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8DDFF" w14:textId="77777777" w:rsidR="008A25E2" w:rsidRPr="00323B35" w:rsidRDefault="008A25E2" w:rsidP="008A25E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</w:t>
      </w:r>
      <w:r w:rsidRPr="00F948FC">
        <w:rPr>
          <w:rFonts w:ascii="Times New Roman" w:eastAsia="Times New Roman" w:hAnsi="Times New Roman" w:cs="Times New Roman"/>
          <w:b/>
          <w:sz w:val="24"/>
          <w:szCs w:val="24"/>
        </w:rPr>
        <w:t xml:space="preserve">. Relative abundance and false discovery rate (FDR) </w:t>
      </w:r>
      <w:r w:rsidRPr="00F948FC">
        <w:rPr>
          <w:rFonts w:ascii="Times New Roman" w:eastAsia="Times New Roman" w:hAnsi="Times New Roman" w:cs="Times New Roman"/>
          <w:b/>
          <w:i/>
          <w:sz w:val="24"/>
          <w:szCs w:val="24"/>
        </w:rPr>
        <w:t>p-</w:t>
      </w:r>
      <w:r w:rsidRPr="00F948FC">
        <w:rPr>
          <w:rFonts w:ascii="Times New Roman" w:eastAsia="Times New Roman" w:hAnsi="Times New Roman" w:cs="Times New Roman"/>
          <w:b/>
          <w:sz w:val="24"/>
          <w:szCs w:val="24"/>
        </w:rPr>
        <w:t>values for significantly different taxa (</w:t>
      </w:r>
      <w:r w:rsidRPr="00F948FC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Pr="00F948FC">
        <w:rPr>
          <w:rFonts w:ascii="Times New Roman" w:eastAsia="Times New Roman" w:hAnsi="Times New Roman" w:cs="Times New Roman"/>
          <w:b/>
          <w:sz w:val="24"/>
          <w:szCs w:val="24"/>
        </w:rPr>
        <w:t>&lt;0.05) by season in the fecal microbiota of mink (n=117; adult females 2015 and 2016 only).</w:t>
      </w:r>
      <w:r w:rsidRPr="00323B3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969416C" w14:textId="77777777" w:rsidR="008A25E2" w:rsidRDefault="008A25E2" w:rsidP="008A25E2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606" w:type="dxa"/>
        <w:jc w:val="center"/>
        <w:tblLayout w:type="fixed"/>
        <w:tblLook w:val="0400" w:firstRow="0" w:lastRow="0" w:firstColumn="0" w:lastColumn="0" w:noHBand="0" w:noVBand="1"/>
      </w:tblPr>
      <w:tblGrid>
        <w:gridCol w:w="1794"/>
        <w:gridCol w:w="2552"/>
        <w:gridCol w:w="1276"/>
        <w:gridCol w:w="1134"/>
        <w:gridCol w:w="850"/>
      </w:tblGrid>
      <w:tr w:rsidR="008A25E2" w:rsidRPr="0039760B" w14:paraId="08C1F925" w14:textId="77777777" w:rsidTr="002C718A">
        <w:trPr>
          <w:trHeight w:val="647"/>
          <w:jc w:val="center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FB88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axonomic Level (overall </w:t>
            </w:r>
            <w:proofErr w:type="spellStart"/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toff</w:t>
            </w:r>
            <w:proofErr w:type="spellEnd"/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618C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0B9E5" w14:textId="77777777" w:rsidR="008A25E2" w:rsidRPr="006A16F6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16F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mmer</w:t>
            </w:r>
          </w:p>
          <w:p w14:paraId="0EE863DB" w14:textId="77777777" w:rsidR="008A25E2" w:rsidRPr="006A16F6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16F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 %</w:t>
            </w:r>
          </w:p>
          <w:p w14:paraId="044B7DF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16F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in-Max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CF39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inter</w:t>
            </w:r>
          </w:p>
          <w:p w14:paraId="5A89561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dian % </w:t>
            </w:r>
          </w:p>
          <w:p w14:paraId="61B8D50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in-Max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210A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R </w:t>
            </w:r>
          </w:p>
          <w:p w14:paraId="37D530E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A25E2" w:rsidRPr="0039760B" w14:paraId="015142FC" w14:textId="77777777" w:rsidTr="002C718A">
        <w:trPr>
          <w:jc w:val="center"/>
        </w:trPr>
        <w:tc>
          <w:tcPr>
            <w:tcW w:w="17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7FB12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hylum</w:t>
            </w:r>
          </w:p>
          <w:p w14:paraId="01BBB4D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1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5016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4BFB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3</w:t>
            </w:r>
          </w:p>
          <w:p w14:paraId="439AB4E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8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AE65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65.4</w:t>
            </w:r>
          </w:p>
          <w:p w14:paraId="2002C0E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11.5 – 99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FA4C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25E2" w:rsidRPr="0039760B" w14:paraId="3DDD9895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83651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AB96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7FF7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  <w:p w14:paraId="27508C9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1.1 – 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E493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</w:p>
          <w:p w14:paraId="02BB539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6 – 88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3944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25E2" w:rsidRPr="0039760B" w14:paraId="6BA73007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335C9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45CE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E005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6AFFAFF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4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E96E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  <w:p w14:paraId="40C1209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2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B617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8A25E2" w:rsidRPr="0039760B" w14:paraId="08F9A6BC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EA6AE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45BE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6EFB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1F7BCF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9161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6571395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16EE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8A25E2" w:rsidRPr="0039760B" w14:paraId="707C1B2E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C7E40F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EB57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usobacte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58F7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6EEC41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 – 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689B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473F058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0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30AA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8A25E2" w:rsidRPr="0039760B" w14:paraId="23951BDF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42B993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297C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6306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99B710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BE75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19F5FD1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B666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25E2" w:rsidRPr="0039760B" w14:paraId="041AC270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5AFD4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42AC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A93F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56AA1D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EFF9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2E30C2F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52A0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8A25E2" w:rsidRPr="0039760B" w14:paraId="0BD66E0D" w14:textId="77777777" w:rsidTr="002C718A">
        <w:trPr>
          <w:jc w:val="center"/>
        </w:trPr>
        <w:tc>
          <w:tcPr>
            <w:tcW w:w="17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1FF6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Class</w:t>
            </w:r>
          </w:p>
          <w:p w14:paraId="0ECF0B0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1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6B66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Bacil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0635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40.4</w:t>
            </w:r>
          </w:p>
          <w:p w14:paraId="2920A76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6.4 – 9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1D76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51.2</w:t>
            </w:r>
          </w:p>
          <w:p w14:paraId="7B70855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10.8 – 96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86A6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8A25E2" w:rsidRPr="0039760B" w14:paraId="6371ECB6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8958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D4DB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B07A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9.7</w:t>
            </w:r>
          </w:p>
          <w:p w14:paraId="3A213E8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1.1 – 8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9799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  <w:p w14:paraId="7169A16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5 – 88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2555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8A25E2" w:rsidRPr="0039760B" w14:paraId="7DE774C5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2DBC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10757F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ostrid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54D7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  <w:p w14:paraId="09394EF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.1 – 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7C5F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  <w:p w14:paraId="3793140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1 –55.6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32F3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8A25E2" w:rsidRPr="0039760B" w14:paraId="62CE9D1B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7AC5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A77E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739B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  <w:p w14:paraId="5BED853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 – 10.6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D164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  <w:p w14:paraId="70EC869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 –1.4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374A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8A25E2" w:rsidRPr="0039760B" w14:paraId="3875892E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DF35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E3FD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38A5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5C5E519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4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DEE7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  <w:p w14:paraId="796243C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16 6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F803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8A25E2" w:rsidRPr="0039760B" w14:paraId="6510C170" w14:textId="77777777" w:rsidTr="002C718A">
        <w:trPr>
          <w:jc w:val="center"/>
        </w:trPr>
        <w:tc>
          <w:tcPr>
            <w:tcW w:w="17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C781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Order</w:t>
            </w:r>
          </w:p>
          <w:p w14:paraId="2F37BDA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1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4A65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D065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3</w:t>
            </w:r>
          </w:p>
          <w:p w14:paraId="3A88B85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54E0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5</w:t>
            </w:r>
          </w:p>
          <w:p w14:paraId="0E5E592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.5 – 71.4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DF58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8A25E2" w:rsidRPr="0039760B" w14:paraId="20DAA866" w14:textId="77777777" w:rsidTr="002C718A">
        <w:trPr>
          <w:jc w:val="center"/>
        </w:trPr>
        <w:tc>
          <w:tcPr>
            <w:tcW w:w="179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9C28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86A8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C247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0</w:t>
            </w:r>
          </w:p>
          <w:p w14:paraId="3240F95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AA3A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  <w:p w14:paraId="0A55DD3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5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5729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0E4DEAB8" w14:textId="77777777" w:rsidTr="002C718A">
        <w:trPr>
          <w:jc w:val="center"/>
        </w:trPr>
        <w:tc>
          <w:tcPr>
            <w:tcW w:w="179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B248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67FC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157F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  <w:p w14:paraId="4D27F0E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094E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  <w:p w14:paraId="7E6DE98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1 – 55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4473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8A25E2" w:rsidRPr="0039760B" w14:paraId="42DA1E73" w14:textId="77777777" w:rsidTr="002C718A">
        <w:trPr>
          <w:jc w:val="center"/>
        </w:trPr>
        <w:tc>
          <w:tcPr>
            <w:tcW w:w="179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25C7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280A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F23D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  <w:p w14:paraId="606EFBB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1 – 8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CA5E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</w:p>
          <w:p w14:paraId="0C356EC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2.6 – 93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6A1C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8A25E2" w:rsidRPr="0039760B" w14:paraId="7D46E5E5" w14:textId="77777777" w:rsidTr="002C718A">
        <w:trPr>
          <w:jc w:val="center"/>
        </w:trPr>
        <w:tc>
          <w:tcPr>
            <w:tcW w:w="179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EE7A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107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3BB0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40BA3FC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4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C848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  <w:p w14:paraId="7AE5692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6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0519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8A25E2" w:rsidRPr="0039760B" w14:paraId="08F95508" w14:textId="77777777" w:rsidTr="002C718A">
        <w:trPr>
          <w:jc w:val="center"/>
        </w:trPr>
        <w:tc>
          <w:tcPr>
            <w:tcW w:w="17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E6C7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</w:p>
          <w:p w14:paraId="0CC2F46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2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70CF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8B7F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  <w:p w14:paraId="5425877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7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9F3A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  <w:p w14:paraId="64956CA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5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6A08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6BA2CDD3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3FBC4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75F6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ptostrepto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coccace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43B0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10D8528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2011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  <w:p w14:paraId="5A50D49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809F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503A350E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BEFEF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8A93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lanococcace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182F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14:paraId="145B317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3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4E73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  <w:p w14:paraId="4AA5F12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9 – 85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25C4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14FF0E8B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412353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FBA9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5531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2381BAA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35B7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  <w:p w14:paraId="273884D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1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C6D0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8A25E2" w:rsidRPr="0039760B" w14:paraId="0AC99567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DDA70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DFB7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5772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6038C1F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9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741A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061DB03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.1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D985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8A25E2" w:rsidRPr="0039760B" w14:paraId="55BE52CE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753D7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344F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Clostridiaceae_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A5A1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459E85A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 – 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985E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  <w:p w14:paraId="6A13820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25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12C5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49CD4EFE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17B7CD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0C29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erococcacea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69C3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2B048CC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9862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64BD956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1 – 0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8C86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301F3761" w14:textId="77777777" w:rsidTr="002C718A">
        <w:trPr>
          <w:jc w:val="center"/>
        </w:trPr>
        <w:tc>
          <w:tcPr>
            <w:tcW w:w="1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45C40D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423128E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1.1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B6F8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gnatzschin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3463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  <w:p w14:paraId="39D8BB3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2F8A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  <w:p w14:paraId="035A306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FC46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4BD1B6D5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89C5D6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8181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nterococ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1758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  <w:p w14:paraId="7787E02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F96C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7.3</w:t>
            </w:r>
          </w:p>
          <w:p w14:paraId="1538435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3 – 53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B009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33</w:t>
            </w:r>
          </w:p>
        </w:tc>
      </w:tr>
      <w:tr w:rsidR="008A25E2" w:rsidRPr="0039760B" w14:paraId="26428AB8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5FE26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D0E7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ostridium_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FBF0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6770F97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F165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  <w:p w14:paraId="67A98FE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 – 27.0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1771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3D838537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D074E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1CDBD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reptococ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E7CE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0E69F74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FCDA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  <w:p w14:paraId="34C0A93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7F233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5CEED584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9A5E0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6249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cklam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653A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3A43FA3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30.7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40EC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&lt;0.1</w:t>
            </w:r>
          </w:p>
          <w:p w14:paraId="3418354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 – 0.3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17D40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&lt;0.001</w:t>
            </w:r>
          </w:p>
        </w:tc>
      </w:tr>
      <w:tr w:rsidR="008A25E2" w:rsidRPr="0039760B" w14:paraId="2367FD1D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821DEA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2889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F59AE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  <w:p w14:paraId="7B204AF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 – 1.9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8CF0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  <w:p w14:paraId="1E5A3B2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1.7</w:t>
            </w: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BD5DC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8A25E2" w:rsidRPr="0039760B" w14:paraId="18EC559A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766111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B354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ohlfahrtiimon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7403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6CD7D8B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10686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4F83FED9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0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49F34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5E2" w:rsidRPr="0039760B" w14:paraId="3F6F8DF5" w14:textId="77777777" w:rsidTr="002C718A">
        <w:trPr>
          <w:jc w:val="center"/>
        </w:trPr>
        <w:tc>
          <w:tcPr>
            <w:tcW w:w="17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D9CA1E7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BF428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inetobac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2892F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2FE5A412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411C5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3DBA7421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5ED5B" w14:textId="77777777" w:rsidR="008A25E2" w:rsidRPr="0039760B" w:rsidRDefault="008A25E2" w:rsidP="002C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35A5B7F0" w14:textId="77777777" w:rsidR="008A25E2" w:rsidRDefault="008A25E2" w:rsidP="008A25E2"/>
    <w:p w14:paraId="318E340D" w14:textId="77777777" w:rsidR="0035650E" w:rsidRDefault="0035650E">
      <w:bookmarkStart w:id="0" w:name="_GoBack"/>
      <w:bookmarkEnd w:id="0"/>
    </w:p>
    <w:sectPr w:rsidR="0035650E" w:rsidSect="004E1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5E2"/>
    <w:rsid w:val="0035650E"/>
    <w:rsid w:val="00513701"/>
    <w:rsid w:val="006340D1"/>
    <w:rsid w:val="008A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35E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A25E2"/>
    <w:pPr>
      <w:widowControl w:val="0"/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Macintosh Word</Application>
  <DocSecurity>0</DocSecurity>
  <Lines>15</Lines>
  <Paragraphs>4</Paragraphs>
  <ScaleCrop>false</ScaleCrop>
  <Company>OVC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urner</dc:creator>
  <cp:keywords/>
  <dc:description/>
  <cp:lastModifiedBy>Patricia Turner</cp:lastModifiedBy>
  <cp:revision>1</cp:revision>
  <dcterms:created xsi:type="dcterms:W3CDTF">2018-11-02T01:38:00Z</dcterms:created>
  <dcterms:modified xsi:type="dcterms:W3CDTF">2018-11-02T01:38:00Z</dcterms:modified>
</cp:coreProperties>
</file>